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: Protein components of the SMV vector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295"/>
        <w:gridCol w:w="782"/>
        <w:gridCol w:w="993"/>
        <w:gridCol w:w="1661"/>
        <w:gridCol w:w="1506"/>
        <w:gridCol w:w="1506"/>
        <w:gridCol w:w="1310"/>
      </w:tblGrid>
      <w:tr>
        <w:trPr>
          <w:tblHeader w:val="true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wiss Prot I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ell Contaminatio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latelet Contaminatio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hanging="6"/>
              <w:jc w:val="center"/>
              <w:outlineLvl w:val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mplement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46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509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N1-CAPNS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3; 8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384; P046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pain 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25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spase-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124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5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324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-5A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DI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039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 GDP dissociation inhibitor be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984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K-3 alph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9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 90alph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 90be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81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 7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D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7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lysi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9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portin bet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848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736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APK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664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APK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09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DH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76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Calph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84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FAH beta subuni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ophilin 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068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oxiredoxin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76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KA C-alph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417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30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518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S6Kalpha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208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IP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194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ess-induced-phosphoprotein 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E2I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327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C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6108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FC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5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Y3C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F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53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poietin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50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yloid precursor protei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356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5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06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hepsin 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KK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9UBT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kk-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174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dki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78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P-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1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GF-B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7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F-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277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P-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51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09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ase nexin 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948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eonecti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799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rombospondin-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56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MP-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C3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3adesAr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0996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TA-4 hydrol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0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hanging="6"/>
              <w:jc w:val="center"/>
              <w:outlineLv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7:09:00Z</dcterms:created>
  <dc:creator>escusana</dc:creator>
  <dc:description/>
  <cp:keywords/>
  <dc:language>en-US</dc:language>
  <cp:lastModifiedBy>escusana</cp:lastModifiedBy>
  <dcterms:modified xsi:type="dcterms:W3CDTF">2014-07-15T07:09:00Z</dcterms:modified>
  <cp:revision>1</cp:revision>
  <dc:subject/>
  <dc:title/>
</cp:coreProperties>
</file>